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CF65E" w14:textId="52BCB2C2" w:rsidR="009F5C7B" w:rsidRPr="00ED2455" w:rsidRDefault="009F5C7B" w:rsidP="009F5C7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US" w:eastAsia="sv-SE"/>
          <w14:ligatures w14:val="none"/>
        </w:rPr>
      </w:pPr>
      <w:r w:rsidRPr="00ED2455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US" w:eastAsia="sv-SE"/>
          <w14:ligatures w14:val="none"/>
        </w:rPr>
        <w:t xml:space="preserve">Supplementary table 3. </w:t>
      </w:r>
      <w:r w:rsidR="0095391E" w:rsidRPr="00ED2455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sv-SE"/>
          <w14:ligatures w14:val="none"/>
        </w:rPr>
        <w:t>Quality indicators from the Swedish Register of Palliative Care (SRPC) for patients with and without dementia.</w:t>
      </w:r>
    </w:p>
    <w:p w14:paraId="5C2B4CCC" w14:textId="77777777" w:rsidR="009F5C7B" w:rsidRPr="009F5C7B" w:rsidRDefault="009F5C7B" w:rsidP="009F5C7B">
      <w:pPr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568"/>
        <w:gridCol w:w="849"/>
        <w:gridCol w:w="851"/>
        <w:gridCol w:w="849"/>
        <w:gridCol w:w="853"/>
        <w:gridCol w:w="954"/>
        <w:gridCol w:w="160"/>
        <w:gridCol w:w="160"/>
      </w:tblGrid>
      <w:tr w:rsidR="007F3701" w:rsidRPr="004639BF" w14:paraId="6BBF70AF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068ADD" w14:textId="618C638C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Quality </w:t>
            </w:r>
            <w:r w:rsidR="00C84CDD" w:rsidRPr="004639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</w:t>
            </w:r>
            <w:r w:rsidRPr="004639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dicato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0A1C5F" w14:textId="5CF2F64F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R</w:t>
            </w:r>
            <w:r w:rsidR="004D3D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EF4B6B" w14:textId="66C71814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5%</w:t>
            </w:r>
            <w:r w:rsidRPr="004639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Pr="009F5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I Lowe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2D18B8" w14:textId="7EF3A961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5%</w:t>
            </w:r>
            <w:r w:rsidRPr="004639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Pr="009F5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I Uppe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A244E" w14:textId="6FE0258A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ME</w:t>
            </w:r>
            <w:r w:rsidR="004D3D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FBFE5" w14:textId="30756ECD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5% CI Lower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A17BE6" w14:textId="24286A91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5% CI Upper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F9E1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0DF9E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37007E78" w14:textId="77777777" w:rsidTr="007F3701">
        <w:trPr>
          <w:trHeight w:val="300"/>
        </w:trPr>
        <w:tc>
          <w:tcPr>
            <w:tcW w:w="21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E3EF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nticipated death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FF1320" w14:textId="1A176C1A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8DA184" w14:textId="270586F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7A3E8F" w14:textId="739E9D4D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BEECA9" w14:textId="0EFBF97B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89DAC6" w14:textId="45B6C04C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9AAD6D" w14:textId="2D8E4340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2416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132A3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62592FC0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0809C" w14:textId="62413412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No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2B14C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8752B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3D42D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AF38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1CE4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2AECA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5C0A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FD19D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4690F71D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9D00A" w14:textId="11DC0462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EC9B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CCF7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D03D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47CFE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1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BE50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4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25B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9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8E393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F4404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12080AA7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ED13" w14:textId="3C428922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CE1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25B0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9DA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85C9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0.3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52B4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.8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360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9296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769C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FE58C3" w14:paraId="35942F51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163E6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xpressed preferences of place of deat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2495F" w14:textId="6E47B412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57AAE" w14:textId="7C128A11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055C2" w14:textId="6B6AD24B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6A036" w14:textId="1ED84F6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CFBF4" w14:textId="56E15DCC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8C4B" w14:textId="175299C2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EC1E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310B2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22486289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082D" w14:textId="7680A206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E6058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2DA12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4D708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A165E" w14:textId="4E07CC5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</w:t>
            </w: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8BA10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CE35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18B4A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96D05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4796ADC4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8F637" w14:textId="467AC432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A6AA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7E3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770D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8EA7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1.2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A32A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1.8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84F8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0.6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127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D405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2ECCDF9A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0C0B" w14:textId="13004B93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0C0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BF6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DD5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FCF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0.5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751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.1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75DB3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1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8946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15FA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FE58C3" w14:paraId="75B235E4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3138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Someone </w:t>
            </w:r>
            <w:proofErr w:type="gramStart"/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resent</w:t>
            </w:r>
            <w:proofErr w:type="gramEnd"/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proofErr w:type="gramStart"/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t the moment</w:t>
            </w:r>
            <w:proofErr w:type="gramEnd"/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of deat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A2376" w14:textId="6C1705BB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F48D9" w14:textId="48FEA544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A84A5" w14:textId="7DF55D06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FA9A6" w14:textId="2CB384AB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C1AF2" w14:textId="142363AC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2A75A" w14:textId="4FD40728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2833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F3C9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4BF186A9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A5DCB" w14:textId="6DDD5F04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 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D1939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8FCD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7B1E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3152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307B6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B7A53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BE9B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3545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0462D389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7DF22" w14:textId="1B38FD25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FE58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amily member(s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D7B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C7D4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FAE50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F2DD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4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F92A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0.3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392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BCD6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D297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4341C50F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D8BA" w14:textId="404B324D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FE58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amily member(s)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and staf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4CF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2B3A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11515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28545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2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7C3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0.6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FCC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645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835B8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5731AD23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BBE5" w14:textId="5586A297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taf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22C2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5174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FEB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CED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2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05EAD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5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CED8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9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08C30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EDFEE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58647498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C0556" w14:textId="29184E07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5841D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3E80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C98E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BF0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9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DCC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3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27E3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.6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23C0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8795B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FE58C3" w14:paraId="2445DAA4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4288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ime since the last physician examinati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74A27" w14:textId="49F42C6F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47F7A" w14:textId="0FC31473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B45D6" w14:textId="3F2BD625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2E667" w14:textId="7F4618A1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DD815" w14:textId="24B2ED4B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76F39" w14:textId="4A43C394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D67D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B721F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0FEE51D6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9514" w14:textId="27001108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Day(s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EF64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CA1FA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B4B4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6922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0E0E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CD44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778AF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BED3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78FFA899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4687" w14:textId="02471FE3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Week(s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C73FA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9E38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DA1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001D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6C85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1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9E9A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5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4B1F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CEAFD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30846A8D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FABC" w14:textId="0505605C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onth or mor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6C02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B1C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D15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203B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.0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9EA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.0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64D9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1.0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BA88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CA2A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7450BD09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6D06" w14:textId="4753126B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B7C2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709D5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1219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AFB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.4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D8A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2.2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37B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0.7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63C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7FCF9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FE58C3" w14:paraId="1ADA4688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EB095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Documented decision to shift to end-of-life (EOL) car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9272F" w14:textId="2B3B540F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114DD" w14:textId="26FBF6E4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A0D26" w14:textId="47411629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71A63" w14:textId="4236B16A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C088D" w14:textId="3137BC11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0F917" w14:textId="3EDCA1CB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C877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7404B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1D7080C9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83A2" w14:textId="5B5A1744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6A87B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A4D3A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7C0B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80E5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B54D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0F1DD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692D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BE8A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7228C2AD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971E5" w14:textId="7964DA5B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30DA0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1.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65C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1.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362B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1.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216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6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44510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7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25B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.5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5D27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27A5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1EE61691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499B" w14:textId="306115E2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825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0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3FC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0.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1AF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0.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ABB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5.2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0E08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6.1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31A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4.2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AE2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DEA4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FE58C3" w14:paraId="4C897E9D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57FE3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atient informed about transition to EOL car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7E8CD" w14:textId="68FBF56D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AE94C" w14:textId="44EA3B91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4E6F1" w14:textId="06C4BF44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C9FB0" w14:textId="2E6F816B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7119C" w14:textId="7FDF23DB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B4C02" w14:textId="3759820E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EDBA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FBBEF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548BEC80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2F1E" w14:textId="740E6D6D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62D1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F2B9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745B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29608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9BFB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B550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A2B1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C37F8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6EC5B0CF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CC850" w14:textId="43A1F73D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D686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DC6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A43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F106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.7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84B5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.1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04D56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1.4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39D3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2C03D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0C87B33A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EE6F" w14:textId="3F57581E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No, the patient cannot manage to </w:t>
            </w:r>
            <w:r w:rsidR="00F46F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articip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EE4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.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8DA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.9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2F8A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.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7BE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1.3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029C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0.4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066C0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2.2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C65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EE0ED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510D21C4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645A" w14:textId="657B32D5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, been offered but decline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B7F3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A44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A1DE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AC9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.7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03EA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4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19F6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6.0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C52A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1AB14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6504E463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2DA6" w14:textId="5E4FB48A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, opposed by caregiv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5242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8C6E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38ADA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7523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7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46C13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2.4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2DCC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9.7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DFB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0072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52E78CF9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950B" w14:textId="49319B79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69C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A427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CD4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4AC0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8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75F45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1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CAC3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4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558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E3EAE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FE58C3" w14:paraId="380BF268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3437" w14:textId="59D6FAB1" w:rsidR="009F5C7B" w:rsidRPr="009F5C7B" w:rsidRDefault="00FE58C3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amily member(s)</w:t>
            </w:r>
            <w:r w:rsidR="009F5C7B"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iven information about transition to EOL car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82AF3" w14:textId="4FA4630B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4879D" w14:textId="5DDF03DF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37BFC" w14:textId="6FDF201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8463F" w14:textId="6F99870E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B8E3F" w14:textId="0A120013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CB292" w14:textId="250348F1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B60E7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8444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70A8C826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411F" w14:textId="35921A56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04BA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0B78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C167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858D9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3ACD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864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B699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D889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7BB7630E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457B" w14:textId="38FC51ED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33E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3C4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1FFA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D656E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.5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FBD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2.2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0B06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0.8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D8C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BC813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706A5A3E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0E57" w14:textId="0F0538D9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, been offered but decline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2FBF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17B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A1AA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D1B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4.4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6D5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1.5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7E5D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7.3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89A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C925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48FED30E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F981" w14:textId="5E24B7D4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No, the patient had no </w:t>
            </w:r>
            <w:r w:rsidR="00FE58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amily member</w:t>
            </w:r>
            <w:r w:rsidR="00F46F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A2CE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839D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40283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4BA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5.8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483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8.0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C8FC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3.6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42F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0C19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727EB3AB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38DDC" w14:textId="762126FF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1F9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6C8A3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D47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4BA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5.5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BDAD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6.1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9EE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4.8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7335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A50D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FE58C3" w14:paraId="422952E9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9F3A1" w14:textId="17124A1C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ain assessed and documented during last week of lif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43185" w14:textId="18D77F91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C807A" w14:textId="28C496BC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994E6" w14:textId="1B0BA4F9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20774" w14:textId="75716A65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4ED6C" w14:textId="59BE528A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4FA83" w14:textId="70787F73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48DC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6EE85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6F88C5E7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E9261" w14:textId="38722AC4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lastRenderedPageBreak/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275FF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57A8D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2E92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451F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84EF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C5E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7DD7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7BEC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434547F8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1F75" w14:textId="18F4D432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C51E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BBE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987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C762E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.0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B833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.4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4F2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.5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323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0D2C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759A1B15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6E004" w14:textId="2F2325E6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DB0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C898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E6C7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538F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.6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A30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2.3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870A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0.9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545E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8AEB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FE58C3" w14:paraId="584663BA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6BF26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ymptoms other than pain assessed and documented during last week of lif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FCF8C" w14:textId="58C1E000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A1749" w14:textId="1459EC10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C2044" w14:textId="67FDF2D6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E94E4" w14:textId="75480BE9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2AD8B" w14:textId="71EEE805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8889C" w14:textId="1E45AC4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9DB8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558B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01F65D8A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B32F" w14:textId="3D902A0A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2D908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E245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4D28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B414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0DC0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2583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F0B2C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84FA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47CFBBF8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F2E34" w14:textId="3999C658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C6E24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1F1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72AE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3A4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.6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C910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9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5A91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.3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C8FF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28D9E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09B26F76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F436" w14:textId="36FE3683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76A4D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5C5A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D05B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11A1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.9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2D1AD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2.6%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2B43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1.3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57B5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774B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FE58C3" w14:paraId="2B287150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36A5" w14:textId="7A3CE0F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rescription of PRN drugs against pain, anxiety, nausea and rattl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00E44" w14:textId="6AD33CE6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014A0" w14:textId="5520EA8E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43ABA" w14:textId="76DE9C59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DF478" w14:textId="673BA966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88605" w14:textId="143F9B76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A5345" w14:textId="1E148504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955A9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7F4D6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22941587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FCD0C" w14:textId="5B5DD653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2E09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4DF97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29944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B7D2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EBF57" w14:textId="77777777" w:rsidR="009F5C7B" w:rsidRPr="009F5C7B" w:rsidRDefault="009F5C7B" w:rsidP="009F5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5476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7DD0D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81FAD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28A8C57F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0AA22E" w14:textId="39725DEF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FC72CA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1.2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CC6C1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1.14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5AF3B1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1.2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4383C7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5%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231ECB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4%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611FBE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.6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BBF9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228EB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F3701" w:rsidRPr="004639BF" w14:paraId="70F03B73" w14:textId="77777777" w:rsidTr="007F3701">
        <w:trPr>
          <w:trHeight w:val="300"/>
        </w:trPr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D5201" w14:textId="10551180" w:rsidR="009F5C7B" w:rsidRPr="009F5C7B" w:rsidRDefault="00763B29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639BF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</w:t>
            </w:r>
            <w:r w:rsidR="009F5C7B"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FEB66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1.0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6656C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0.9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DB10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  <w:t>1.1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C6C39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4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0A005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0.9%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7CD70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9F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%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111A2" w14:textId="77777777" w:rsidR="009F5C7B" w:rsidRPr="009F5C7B" w:rsidRDefault="009F5C7B" w:rsidP="009F5C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E6CCA" w14:textId="77777777" w:rsidR="009F5C7B" w:rsidRPr="009F5C7B" w:rsidRDefault="009F5C7B" w:rsidP="009F5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</w:tbl>
    <w:p w14:paraId="0F48A52E" w14:textId="77777777" w:rsidR="00866591" w:rsidRDefault="00866591" w:rsidP="009F5C7B">
      <w:pPr>
        <w:rPr>
          <w:lang w:val="en-US"/>
        </w:rPr>
      </w:pPr>
    </w:p>
    <w:p w14:paraId="7954D482" w14:textId="18AF11C0" w:rsidR="009F5C7B" w:rsidRPr="00866591" w:rsidRDefault="007B7EBA" w:rsidP="009F5C7B">
      <w:pPr>
        <w:rPr>
          <w:rFonts w:ascii="Arial" w:hAnsi="Arial" w:cs="Arial"/>
          <w:sz w:val="20"/>
          <w:szCs w:val="20"/>
          <w:lang w:val="en-US"/>
        </w:rPr>
      </w:pPr>
      <w:r w:rsidRPr="00866591">
        <w:rPr>
          <w:rFonts w:ascii="Arial" w:hAnsi="Arial" w:cs="Arial"/>
          <w:sz w:val="20"/>
          <w:szCs w:val="20"/>
          <w:lang w:val="en-US"/>
        </w:rPr>
        <w:t>*All models were adjusted for gender, year of birth and place of death</w:t>
      </w:r>
    </w:p>
    <w:p w14:paraId="73619A18" w14:textId="5A97382F" w:rsidR="007B7EBA" w:rsidRDefault="007B7EBA" w:rsidP="009F5C7B">
      <w:pPr>
        <w:rPr>
          <w:rFonts w:ascii="Arial" w:hAnsi="Arial" w:cs="Arial"/>
          <w:sz w:val="20"/>
          <w:szCs w:val="20"/>
          <w:lang w:val="en-US"/>
        </w:rPr>
      </w:pPr>
      <w:r w:rsidRPr="00866591">
        <w:rPr>
          <w:rFonts w:ascii="Arial" w:hAnsi="Arial" w:cs="Arial"/>
          <w:sz w:val="20"/>
          <w:szCs w:val="20"/>
          <w:lang w:val="en-US"/>
        </w:rPr>
        <w:t xml:space="preserve">OR = Odds Ratio; AME = Average Marginal </w:t>
      </w:r>
      <w:r w:rsidR="00866591" w:rsidRPr="00866591">
        <w:rPr>
          <w:rFonts w:ascii="Arial" w:hAnsi="Arial" w:cs="Arial"/>
          <w:sz w:val="20"/>
          <w:szCs w:val="20"/>
          <w:lang w:val="en-US"/>
        </w:rPr>
        <w:t>Effect; 95% CI = 95% Confidence Interval</w:t>
      </w:r>
    </w:p>
    <w:p w14:paraId="2EA1713C" w14:textId="5FA25C7A" w:rsidR="00A2330A" w:rsidRPr="00866591" w:rsidRDefault="00A2330A" w:rsidP="009F5C7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ignificant </w:t>
      </w:r>
      <w:r w:rsidR="00464FFA">
        <w:rPr>
          <w:rFonts w:ascii="Arial" w:hAnsi="Arial" w:cs="Arial"/>
          <w:sz w:val="20"/>
          <w:szCs w:val="20"/>
          <w:lang w:val="en-US"/>
        </w:rPr>
        <w:t xml:space="preserve">OR </w:t>
      </w:r>
      <w:r>
        <w:rPr>
          <w:rFonts w:ascii="Arial" w:hAnsi="Arial" w:cs="Arial"/>
          <w:sz w:val="20"/>
          <w:szCs w:val="20"/>
          <w:lang w:val="en-US"/>
        </w:rPr>
        <w:t>values above 1 indicat</w:t>
      </w:r>
      <w:r w:rsidR="00E92E05">
        <w:rPr>
          <w:rFonts w:ascii="Arial" w:hAnsi="Arial" w:cs="Arial"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 that </w:t>
      </w:r>
      <w:r w:rsidR="00E92E05">
        <w:rPr>
          <w:rFonts w:ascii="Arial" w:hAnsi="Arial" w:cs="Arial"/>
          <w:sz w:val="20"/>
          <w:szCs w:val="20"/>
          <w:lang w:val="en-US"/>
        </w:rPr>
        <w:t>it is more common in patients with dementia.</w:t>
      </w:r>
    </w:p>
    <w:sectPr w:rsidR="00A2330A" w:rsidRPr="00866591" w:rsidSect="007F3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C7B"/>
    <w:rsid w:val="0010061E"/>
    <w:rsid w:val="00126CF7"/>
    <w:rsid w:val="00163B3D"/>
    <w:rsid w:val="002C0453"/>
    <w:rsid w:val="0035108E"/>
    <w:rsid w:val="004639BF"/>
    <w:rsid w:val="00464FFA"/>
    <w:rsid w:val="004D3D35"/>
    <w:rsid w:val="0063530E"/>
    <w:rsid w:val="00763B29"/>
    <w:rsid w:val="007B7EBA"/>
    <w:rsid w:val="007F3701"/>
    <w:rsid w:val="00865BDE"/>
    <w:rsid w:val="00866591"/>
    <w:rsid w:val="0095391E"/>
    <w:rsid w:val="009F5C7B"/>
    <w:rsid w:val="00A2330A"/>
    <w:rsid w:val="00C84CDD"/>
    <w:rsid w:val="00D61198"/>
    <w:rsid w:val="00E35EDE"/>
    <w:rsid w:val="00E92E05"/>
    <w:rsid w:val="00ED2455"/>
    <w:rsid w:val="00F46F34"/>
    <w:rsid w:val="00F566B0"/>
    <w:rsid w:val="00FE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9FD81"/>
  <w15:chartTrackingRefBased/>
  <w15:docId w15:val="{402F9C2D-8930-4D84-BA1B-6982CC3D6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F5C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F5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F5C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F5C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F5C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F5C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F5C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F5C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F5C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F5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F5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F5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F5C7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F5C7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F5C7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F5C7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F5C7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F5C7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F5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F5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F5C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F5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F5C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F5C7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F5C7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F5C7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F5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F5C7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F5C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3A9EB-5810-4E49-A194-145F03F04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yth</dc:creator>
  <cp:keywords/>
  <dc:description/>
  <cp:lastModifiedBy>Lisa Kastbom</cp:lastModifiedBy>
  <cp:revision>6</cp:revision>
  <dcterms:created xsi:type="dcterms:W3CDTF">2026-02-11T05:04:00Z</dcterms:created>
  <dcterms:modified xsi:type="dcterms:W3CDTF">2026-02-11T13:32:00Z</dcterms:modified>
</cp:coreProperties>
</file>